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423E27">
      <w:pPr>
        <w:jc w:val="center"/>
        <w:rPr>
          <w:rFonts w:hint="default" w:ascii="Times New Roman" w:hAnsi="Times New Roman" w:cs="Times New Roman"/>
          <w:b/>
          <w:bCs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30"/>
          <w:szCs w:val="30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30"/>
          <w:szCs w:val="30"/>
        </w:rPr>
        <w:t>aterial</w:t>
      </w:r>
    </w:p>
    <w:p w14:paraId="5C4FA9FD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upplementary Table 1. List of missing variables and their missingness rate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p w14:paraId="6CBB9B8B">
      <w:pPr>
        <w:spacing w:line="360" w:lineRule="auto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Figur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1.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Schoenfeld residual plot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p w14:paraId="2EB1648E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4A8D26DF"/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2722"/>
        <w:gridCol w:w="2946"/>
      </w:tblGrid>
      <w:tr w14:paraId="7B16C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2C5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pplementary Table 1. List of missing variables and their missingness rates</w:t>
            </w:r>
          </w:p>
        </w:tc>
      </w:tr>
      <w:tr w14:paraId="2D819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91D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59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99F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issing (n)</w:t>
            </w:r>
          </w:p>
        </w:tc>
        <w:tc>
          <w:tcPr>
            <w:tcW w:w="173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03A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lete rate (%)</w:t>
            </w:r>
          </w:p>
        </w:tc>
      </w:tr>
      <w:tr w14:paraId="4CB25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B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</w:t>
            </w:r>
          </w:p>
        </w:tc>
        <w:tc>
          <w:tcPr>
            <w:tcW w:w="159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E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E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0F3E2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2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der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8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C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13BCA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7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ight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B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2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4</w:t>
            </w:r>
          </w:p>
        </w:tc>
      </w:tr>
      <w:tr w14:paraId="53929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4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Atrial fibrillation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A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E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4541F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E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Respiratory failur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C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7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71BB0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B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AKI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B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D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3D1B0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B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ypertension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B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8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742FB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1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DM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3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F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209C0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8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eart failur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5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6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79B9B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A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MI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E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9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30D7F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F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Malignant tumors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9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8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2EFD6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D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Sepsis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1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D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651C1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5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iver transplantation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F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4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0FB8A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4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WBC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F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6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6</w:t>
            </w:r>
          </w:p>
        </w:tc>
      </w:tr>
      <w:tr w14:paraId="44229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7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RBC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7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8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6</w:t>
            </w:r>
          </w:p>
        </w:tc>
      </w:tr>
      <w:tr w14:paraId="50599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6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Neutrophil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5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59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1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73</w:t>
            </w:r>
          </w:p>
        </w:tc>
      </w:tr>
      <w:tr w14:paraId="62694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0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Lymphocyt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1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59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0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73</w:t>
            </w:r>
          </w:p>
        </w:tc>
      </w:tr>
      <w:tr w14:paraId="383D2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8C6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Platelet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1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9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 w14:paraId="0CF2B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B21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emoglobin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9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4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539DF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5A3C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RDW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5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6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6</w:t>
            </w:r>
          </w:p>
        </w:tc>
      </w:tr>
      <w:tr w14:paraId="10DB9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26A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Albumin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4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74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1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 w14:paraId="7AF69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D32F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Sodium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4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8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708B6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0D83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Potassium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2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D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00</w:t>
            </w:r>
          </w:p>
        </w:tc>
      </w:tr>
      <w:tr w14:paraId="1A509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5FA9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Calcium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0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B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 w14:paraId="03E3D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55D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Chlorid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9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A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0BA09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F2AC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Glucos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C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C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50062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E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BA1c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1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587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1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22E0B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A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Anion gap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8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C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1EE12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B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Lact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cid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C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97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D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 w14:paraId="2A194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5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hrombin tim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A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99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1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 w14:paraId="7DD26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8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PT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E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1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9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 w14:paraId="6B7FD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3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ibrinogen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6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85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6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11</w:t>
            </w:r>
          </w:p>
        </w:tc>
      </w:tr>
      <w:tr w14:paraId="49B36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3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PTT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A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7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9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9</w:t>
            </w:r>
          </w:p>
        </w:tc>
      </w:tr>
      <w:tr w14:paraId="347E3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A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INR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5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2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2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 w14:paraId="13B34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8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riglycerid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0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55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2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04</w:t>
            </w:r>
          </w:p>
        </w:tc>
      </w:tr>
      <w:tr w14:paraId="0F355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7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otal cholesterol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2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591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D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5</w:t>
            </w:r>
          </w:p>
        </w:tc>
      </w:tr>
      <w:tr w14:paraId="04F96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B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igh-density lipoprotein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6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29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4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2</w:t>
            </w:r>
          </w:p>
        </w:tc>
      </w:tr>
      <w:tr w14:paraId="2D9BB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5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-density lipoprotein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6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35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4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0</w:t>
            </w:r>
          </w:p>
        </w:tc>
      </w:tr>
      <w:tr w14:paraId="0C230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D55E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ALT, u/dL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C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2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C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0E789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4FC1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AST, u/dL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D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9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9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40</w:t>
            </w:r>
          </w:p>
        </w:tc>
      </w:tr>
      <w:tr w14:paraId="7F1D6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3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lood urea nitrogen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9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D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5A4F6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2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reatinin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2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C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75EE0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5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Ur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cid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9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27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0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7</w:t>
            </w:r>
          </w:p>
        </w:tc>
      </w:tr>
      <w:tr w14:paraId="643F5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DB74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SOFA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5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2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48C52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B067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APS III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C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A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53F76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44C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SIRS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36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F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19983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A006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SAPS II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9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3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12F17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781E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OASIS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D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D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590F8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B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eart rat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4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4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32286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5CE3">
            <w:pPr>
              <w:widowControl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4"/>
                <w:rFonts w:eastAsia="宋体"/>
                <w:color w:val="auto"/>
                <w:highlight w:val="none"/>
                <w:lang w:bidi="ar"/>
              </w:rPr>
              <w:t>SBP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4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4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7F598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DC4D">
            <w:pPr>
              <w:widowControl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4"/>
                <w:rFonts w:eastAsia="宋体"/>
                <w:color w:val="auto"/>
                <w:highlight w:val="none"/>
                <w:lang w:bidi="ar"/>
              </w:rPr>
              <w:t>DBP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1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8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4753C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A5AF">
            <w:pPr>
              <w:widowControl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4"/>
                <w:rFonts w:hint="eastAsia" w:eastAsia="宋体"/>
                <w:color w:val="auto"/>
                <w:highlight w:val="none"/>
                <w:lang w:val="en-US" w:eastAsia="zh-CN" w:bidi="ar"/>
              </w:rPr>
              <w:t>M</w:t>
            </w:r>
            <w:r>
              <w:rPr>
                <w:rStyle w:val="4"/>
                <w:rFonts w:eastAsia="宋体"/>
                <w:color w:val="auto"/>
                <w:highlight w:val="none"/>
                <w:lang w:bidi="ar"/>
              </w:rPr>
              <w:t>BP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3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1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3CA51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4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eart rat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7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B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7F229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0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SpO</w:t>
            </w:r>
            <w:r>
              <w:rPr>
                <w:rStyle w:val="5"/>
                <w:rFonts w:eastAsia="宋体"/>
                <w:color w:val="auto"/>
                <w:highlight w:val="none"/>
                <w:lang w:bidi="ar"/>
              </w:rPr>
              <w:t>2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A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D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6A212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5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Temperatur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3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3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A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 w14:paraId="18716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2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BCR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2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F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4445A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9E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Cambria" w:cs="Times New Roman"/>
                <w:sz w:val="24"/>
                <w:szCs w:val="24"/>
              </w:rPr>
              <w:t xml:space="preserve">BCR, blood urea nitrogen to creatinine ratio; WBC, white blood cell; RBC, red blood cell; RDW, red blood cell distribution width; PT, prothrombin time; PTT, partial thromboplastin time;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INR, international normalized ratio; </w:t>
            </w:r>
            <w:r>
              <w:rPr>
                <w:rFonts w:ascii="Times New Roman" w:hAnsi="Times New Roman" w:eastAsia="Cambria" w:cs="Times New Roman"/>
                <w:sz w:val="24"/>
                <w:szCs w:val="24"/>
              </w:rPr>
              <w:t>ALT, alanine aminotransferase; AST, aspartate transaminase; SOFA, sequential organ failure assessmen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score</w:t>
            </w:r>
            <w:r>
              <w:rPr>
                <w:rFonts w:ascii="Times New Roman" w:hAnsi="Times New Roman" w:eastAsia="Cambria" w:cs="Times New Roman"/>
                <w:sz w:val="24"/>
                <w:szCs w:val="24"/>
              </w:rPr>
              <w:t xml:space="preserve">; APS III, acute physiology score III;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SIRS, systemic inflammatory response syndrome score; </w:t>
            </w:r>
            <w:r>
              <w:rPr>
                <w:rFonts w:ascii="Times New Roman" w:hAnsi="Times New Roman" w:eastAsia="Cambria" w:cs="Times New Roman"/>
                <w:sz w:val="24"/>
                <w:szCs w:val="24"/>
              </w:rPr>
              <w:t>SAPS II, simplified acute physiology score II; OASIS, oxford acute severity of illness score; SBP, systolic blood pressure; DBP, diastolic blood pressure; MBP, mean blood pressure; SpO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Cambria" w:cs="Times New Roman"/>
                <w:sz w:val="24"/>
                <w:szCs w:val="24"/>
              </w:rPr>
              <w:t xml:space="preserve">, percutaneous arterial oxygen saturation; AKI, acute kidney injury; DM, diabetes mellitus;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MI,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yocardial infarction</w:t>
            </w:r>
            <w:r>
              <w:rPr>
                <w:rFonts w:ascii="Times New Roman" w:hAnsi="Times New Roman" w:eastAsia="Cambria" w:cs="Times New Roman"/>
                <w:sz w:val="24"/>
                <w:szCs w:val="24"/>
              </w:rPr>
              <w:t>.</w:t>
            </w:r>
          </w:p>
        </w:tc>
      </w:tr>
    </w:tbl>
    <w:p w14:paraId="5D1873CC"/>
    <w:p w14:paraId="2F0C3D25"/>
    <w:p w14:paraId="5D0EE974"/>
    <w:p w14:paraId="7E5C7E59"/>
    <w:p w14:paraId="1E446D32"/>
    <w:p w14:paraId="0112678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06390" cy="2136775"/>
            <wp:effectExtent l="0" t="0" r="3810" b="15875"/>
            <wp:docPr id="1" name="图片 1" descr="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6390" cy="213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4D65B"/>
    <w:p w14:paraId="67EDAEEE">
      <w:pPr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Figur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1.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Schoenfeld residual plot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  <w:bookmarkStart w:id="0" w:name="_GoBack"/>
      <w:bookmarkEnd w:id="0"/>
    </w:p>
    <w:p w14:paraId="4D9C4B28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7D47CA"/>
    <w:rsid w:val="01C54B55"/>
    <w:rsid w:val="0C680094"/>
    <w:rsid w:val="0F7A7366"/>
    <w:rsid w:val="20ED2112"/>
    <w:rsid w:val="26867B60"/>
    <w:rsid w:val="47DF7737"/>
    <w:rsid w:val="4B5C1964"/>
    <w:rsid w:val="4E7D47CA"/>
    <w:rsid w:val="53035F10"/>
    <w:rsid w:val="69D55CFC"/>
    <w:rsid w:val="76AE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7</Words>
  <Characters>1756</Characters>
  <Lines>0</Lines>
  <Paragraphs>0</Paragraphs>
  <TotalTime>4</TotalTime>
  <ScaleCrop>false</ScaleCrop>
  <LinksUpToDate>false</LinksUpToDate>
  <CharactersWithSpaces>190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1T10:03:00Z</dcterms:created>
  <dc:creator>Wei Zhao</dc:creator>
  <cp:lastModifiedBy>Wei Zhao</cp:lastModifiedBy>
  <dcterms:modified xsi:type="dcterms:W3CDTF">2025-02-08T15:5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5EA7BD5E5BB4769920C415D1BE3AA45_13</vt:lpwstr>
  </property>
  <property fmtid="{D5CDD505-2E9C-101B-9397-08002B2CF9AE}" pid="4" name="KSOTemplateDocerSaveRecord">
    <vt:lpwstr>eyJoZGlkIjoiY2QwMjliMjQ1MzQ1MzkwM2IwODY3MTk2MTkxMTdiNWYiLCJ1c2VySWQiOiIzODY5NjU2NzAifQ==</vt:lpwstr>
  </property>
</Properties>
</file>